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aseline characteristics of the study participants according to the number of baseline MetS-free components</w:t>
      </w:r>
    </w:p>
    <w:tbl>
      <w:tblPr>
        <w:tblW w:w="8621" w:type="dxa"/>
        <w:jc w:val="left"/>
        <w:tblInd w:w="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711"/>
        <w:gridCol w:w="1288"/>
        <w:gridCol w:w="1288"/>
        <w:gridCol w:w="1288"/>
        <w:gridCol w:w="1270"/>
        <w:gridCol w:w="776"/>
      </w:tblGrid>
      <w:tr>
        <w:trPr>
          <w:tblHeader w:val="true"/>
          <w:cantSplit w:val="true"/>
        </w:trPr>
        <w:tc>
          <w:tcPr>
            <w:tcW w:w="2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3864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hanging="0"/>
              <w:jc w:val="center"/>
              <w:outlineLvl w:val="0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umber of MetS component at baseline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otal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value</w:t>
            </w:r>
          </w:p>
        </w:tc>
      </w:tr>
      <w:tr>
        <w:trPr>
          <w:tblHeader w:val="true"/>
          <w:cantSplit w:val="true"/>
        </w:trPr>
        <w:tc>
          <w:tcPr>
            <w:tcW w:w="2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mple siz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5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4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FLD at baselin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2(3.77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7(19.88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30(42.11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at baselin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98(11.9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92(14.7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72(15.3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51(14.44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86(37.21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74(59.70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06(73.77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6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69(62.79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45(40.30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0(26.23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5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I(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70(2.0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53(2.9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78(2.5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85(3.21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besity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0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67(44.11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92(82.65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5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ertension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0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8(16.98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84(43.35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7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erglycemi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0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5(5.41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8(13.07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yslipidemi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(0.00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9(33.49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8(60.93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stolic BP (mmHg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.84(11.7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.85(16.4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.63(18.8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.70(17.61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astolic BP (mmHg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17(8.5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57(9.7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92(10.9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.53(10.5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sting serum glucose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4(0.5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2(0.8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0(1.0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7(0.83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51(11.8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14(21.9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86(15.7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05(16.95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13(5.0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35(6.2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25(10.4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66(7.8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17(12.5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98(21.0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29(22.5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00(18.94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8(1.1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1(1.2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5(1.3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3(1.27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79(12.5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83(14.5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75(16.0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60(14.57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cholesterol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3(0.8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8(0.9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9(1.0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2(0.95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glyceride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(0.5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4(0.9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7(1.2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(0.98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DL-cholesterol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(0.2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(0.3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(0.3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(0.32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L-cholesterol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2(0.6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(0.7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6(0.7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0(0.74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C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2(0.4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9(0.4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3(0.4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5(0.47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29(3.8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87(3.8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02(3.6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47(3.96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f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89(4.7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85(4.4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77(4.4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85(4.58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pg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89(2.0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03(1.8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13(1.7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99(1.91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H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2.33(11.4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4.15(11.2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.64(11.1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.73(11.35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W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79(1.0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79(0.9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4(0.8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0(0.97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W-S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f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27(2.5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31(2.5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49(2.6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34(2.57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C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1(1.4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8(1.5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0(1.5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2(1.55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.68(53.4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.57(53.9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.45(56.1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.84(54.27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kern w:val="0"/>
                <w:szCs w:val="21"/>
              </w:rPr>
              <w:t>0.5337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2(1.7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29(1.7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0(2.3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1(1.90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kern w:val="0"/>
                <w:szCs w:val="21"/>
              </w:rPr>
              <w:t>0.4368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P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f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6(0.8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9(0.8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5(0.8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1(0.82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新宋体" w:cs="Times New Roman" w:ascii="Times New Roman" w:hAnsi="Times New Roman"/>
                <w:color w:val="000000"/>
                <w:kern w:val="0"/>
                <w:szCs w:val="21"/>
              </w:rPr>
              <w:t>0.0373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 smoker 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4(15.53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0(25.09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2(31.34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2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r exercise 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93(30.86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85(39.27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36(42.25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velopment of Met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3(7.47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3(27.16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7(65.37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90.9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616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velopment of MetS</w:t>
            </w:r>
          </w:p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y NAFLD statu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26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NAFLD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(1.94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8(7.89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5(26.03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8(7.98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33" w:hRule="exact"/>
          <w:cantSplit w:val="true"/>
        </w:trPr>
        <w:tc>
          <w:tcPr>
            <w:tcW w:w="2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FLD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(6.16%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(19.45%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2(42.19%)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(30.95%)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</w:tbl>
    <w:p>
      <w:pPr>
        <w:pStyle w:val="Normal"/>
        <w:autoSpaceDE w:val="false"/>
        <w:spacing w:lineRule="auto" w:line="360"/>
        <w:ind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Data are means (standard deviation) for continuous variables, or percentages for categorical variables.</w:t>
      </w:r>
    </w:p>
    <w:p>
      <w:pPr>
        <w:pStyle w:val="Normal"/>
        <w:spacing w:lineRule="auto" w:line="360"/>
        <w:ind w:hanging="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*</w:t>
      </w:r>
      <w:r>
        <w:rPr>
          <w:rFonts w:cs="Times New Roman" w:ascii="Times New Roman" w:hAnsi="Times New Roman"/>
          <w:color w:val="000000"/>
          <w:kern w:val="0"/>
          <w:szCs w:val="21"/>
        </w:rPr>
        <w:t>Statistic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by </w:t>
      </w:r>
      <w:r>
        <w:rPr>
          <w:rFonts w:cs="Times New Roman" w:ascii="Times New Roman" w:hAnsi="Times New Roman"/>
          <w:color w:val="000000"/>
          <w:kern w:val="0"/>
          <w:szCs w:val="21"/>
        </w:rPr>
        <w:t>F</w:t>
      </w:r>
      <w:r>
        <w:rPr>
          <w:rFonts w:cs="Times New Roman" w:ascii="Times New Roman" w:hAnsi="Times New Roman"/>
          <w:color w:val="000000"/>
          <w:kern w:val="0"/>
          <w:szCs w:val="21"/>
        </w:rPr>
        <w:t>-test for continuous variables and Chi square test for categorical variables.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/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0"/>
      <w:jc w:val="cent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t>Supporting Information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ind w:hanging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8:04:00Z</dcterms:created>
  <dc:creator>likang</dc:creator>
  <dc:description/>
  <cp:keywords/>
  <dc:language>en-US</dc:language>
  <cp:lastModifiedBy>taozhang</cp:lastModifiedBy>
  <dcterms:modified xsi:type="dcterms:W3CDTF">2014-04-15T13:34:00Z</dcterms:modified>
  <cp:revision>1223</cp:revision>
  <dc:subject/>
  <dc:title/>
</cp:coreProperties>
</file>